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DC3" w:rsidRPr="00747A8B" w:rsidRDefault="0053636B" w:rsidP="008D3DC3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2</w:t>
      </w:r>
      <w:r w:rsidR="008D3DC3">
        <w:rPr>
          <w:b/>
          <w:bCs/>
          <w:lang w:val="en-US"/>
        </w:rPr>
        <w:t xml:space="preserve"> </w:t>
      </w:r>
      <w:r w:rsidR="008D3DC3" w:rsidRPr="006B65B4">
        <w:rPr>
          <w:lang w:val="en-US"/>
        </w:rPr>
        <w:t xml:space="preserve">List of </w:t>
      </w:r>
      <w:proofErr w:type="spellStart"/>
      <w:r w:rsidR="008D3DC3" w:rsidRPr="006B65B4">
        <w:rPr>
          <w:lang w:val="en-US"/>
        </w:rPr>
        <w:t>miRNA</w:t>
      </w:r>
      <w:proofErr w:type="spellEnd"/>
      <w:r w:rsidR="008D3DC3" w:rsidRPr="006B65B4">
        <w:rPr>
          <w:lang w:val="en-US"/>
        </w:rPr>
        <w:t xml:space="preserve"> mimics and </w:t>
      </w:r>
      <w:proofErr w:type="spellStart"/>
      <w:r w:rsidR="008D3DC3" w:rsidRPr="006B65B4">
        <w:rPr>
          <w:lang w:val="en-US"/>
        </w:rPr>
        <w:t>miRNA</w:t>
      </w:r>
      <w:proofErr w:type="spellEnd"/>
      <w:r w:rsidR="008D3DC3" w:rsidRPr="006B65B4">
        <w:rPr>
          <w:lang w:val="en-US"/>
        </w:rPr>
        <w:t xml:space="preserve"> inhibitor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10"/>
        <w:gridCol w:w="2079"/>
        <w:gridCol w:w="4300"/>
      </w:tblGrid>
      <w:tr w:rsidR="008D3DC3" w:rsidRPr="00747A8B" w:rsidTr="007F1B93">
        <w:tc>
          <w:tcPr>
            <w:tcW w:w="3510" w:type="dxa"/>
            <w:vAlign w:val="center"/>
          </w:tcPr>
          <w:p w:rsidR="008D3DC3" w:rsidRPr="00747A8B" w:rsidRDefault="008D3DC3" w:rsidP="007F1B93">
            <w:pPr>
              <w:rPr>
                <w:b/>
                <w:bCs/>
              </w:rPr>
            </w:pPr>
            <w:proofErr w:type="spellStart"/>
            <w:r w:rsidRPr="00747A8B">
              <w:rPr>
                <w:b/>
                <w:bCs/>
              </w:rPr>
              <w:t>Assay</w:t>
            </w:r>
            <w:proofErr w:type="spellEnd"/>
            <w:r w:rsidRPr="00747A8B">
              <w:rPr>
                <w:b/>
                <w:bCs/>
              </w:rPr>
              <w:t xml:space="preserve"> </w:t>
            </w:r>
            <w:proofErr w:type="spellStart"/>
            <w:r w:rsidRPr="00747A8B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pPr>
              <w:rPr>
                <w:b/>
                <w:bCs/>
              </w:rPr>
            </w:pPr>
            <w:r w:rsidRPr="00747A8B">
              <w:rPr>
                <w:b/>
                <w:bCs/>
              </w:rPr>
              <w:t>QIAGEN Cat No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pPr>
              <w:rPr>
                <w:b/>
                <w:bCs/>
              </w:rPr>
            </w:pPr>
            <w:r w:rsidRPr="00747A8B">
              <w:rPr>
                <w:b/>
                <w:bCs/>
              </w:rPr>
              <w:t xml:space="preserve">Mature </w:t>
            </w:r>
            <w:proofErr w:type="spellStart"/>
            <w:r w:rsidRPr="00747A8B">
              <w:rPr>
                <w:b/>
                <w:bCs/>
              </w:rPr>
              <w:t>miRNA</w:t>
            </w:r>
            <w:proofErr w:type="spellEnd"/>
            <w:r w:rsidRPr="00747A8B">
              <w:rPr>
                <w:b/>
                <w:bCs/>
              </w:rPr>
              <w:t xml:space="preserve"> </w:t>
            </w:r>
            <w:proofErr w:type="spellStart"/>
            <w:r w:rsidRPr="00747A8B">
              <w:rPr>
                <w:b/>
                <w:bCs/>
              </w:rPr>
              <w:t>sequence</w:t>
            </w:r>
            <w:proofErr w:type="spellEnd"/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proofErr w:type="spellStart"/>
            <w:r w:rsidRPr="00747A8B">
              <w:t>Syn</w:t>
            </w:r>
            <w:proofErr w:type="spellEnd"/>
            <w:r w:rsidRPr="00747A8B">
              <w:t>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146a-5p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mic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SY0000449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GAGAACUGAAUUCCAUGGGUU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r w:rsidRPr="00747A8B">
              <w:t>Anti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146a-5p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Inhibitor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IN0000449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GAGAACUGAAUUCCAUGGGUU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proofErr w:type="spellStart"/>
            <w:r w:rsidRPr="00747A8B">
              <w:t>Syn</w:t>
            </w:r>
            <w:proofErr w:type="spellEnd"/>
            <w:r w:rsidRPr="00747A8B">
              <w:t>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153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mic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SY0000439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UGCAUAGUCACAAAAGUGAUC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r w:rsidRPr="00747A8B">
              <w:t>Anti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153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Inhibitor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IN0000439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UGCAUAGUCACAAAAGUGAUC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proofErr w:type="spellStart"/>
            <w:r w:rsidRPr="00747A8B">
              <w:t>Syn</w:t>
            </w:r>
            <w:proofErr w:type="spellEnd"/>
            <w:r w:rsidRPr="00747A8B">
              <w:t>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10b-5p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mic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SY0000254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UACCCUGUAGAACCGAAUUUGUG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r w:rsidRPr="00747A8B">
              <w:t>Anti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>-10b-5p</w:t>
            </w:r>
          </w:p>
          <w:p w:rsidR="008D3DC3" w:rsidRPr="00747A8B" w:rsidRDefault="008D3DC3" w:rsidP="007F1B93">
            <w:r w:rsidRPr="00747A8B">
              <w:t xml:space="preserve"> </w:t>
            </w:r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Inhibitor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IN0000254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UACCCUGUAGAACCGAAUUUGUG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proofErr w:type="spellStart"/>
            <w:r w:rsidRPr="00747A8B">
              <w:t>Syn</w:t>
            </w:r>
            <w:proofErr w:type="spellEnd"/>
            <w:r w:rsidRPr="00747A8B">
              <w:t>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26a-5p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mic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SY0000082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UUCAAGUAAUCCAGGAUAGGCU</w:t>
            </w:r>
          </w:p>
        </w:tc>
      </w:tr>
      <w:tr w:rsidR="008D3DC3" w:rsidRPr="00747A8B" w:rsidTr="007F1B93">
        <w:tc>
          <w:tcPr>
            <w:tcW w:w="3510" w:type="dxa"/>
            <w:vAlign w:val="center"/>
          </w:tcPr>
          <w:p w:rsidR="008D3DC3" w:rsidRDefault="008D3DC3" w:rsidP="007F1B93">
            <w:r w:rsidRPr="00747A8B">
              <w:t>Anti-</w:t>
            </w:r>
            <w:proofErr w:type="spellStart"/>
            <w:r w:rsidRPr="00747A8B">
              <w:t>hsa</w:t>
            </w:r>
            <w:proofErr w:type="spellEnd"/>
            <w:r w:rsidRPr="00747A8B">
              <w:t>-</w:t>
            </w:r>
            <w:proofErr w:type="spellStart"/>
            <w:r w:rsidRPr="00747A8B">
              <w:t>miR</w:t>
            </w:r>
            <w:proofErr w:type="spellEnd"/>
            <w:r w:rsidRPr="00747A8B">
              <w:t xml:space="preserve">-26a-5p </w:t>
            </w:r>
          </w:p>
          <w:p w:rsidR="008D3DC3" w:rsidRPr="00747A8B" w:rsidRDefault="008D3DC3" w:rsidP="007F1B93">
            <w:proofErr w:type="spellStart"/>
            <w:r w:rsidRPr="00747A8B">
              <w:t>miScript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miRNA</w:t>
            </w:r>
            <w:proofErr w:type="spellEnd"/>
            <w:r w:rsidRPr="00747A8B">
              <w:t xml:space="preserve"> </w:t>
            </w:r>
            <w:proofErr w:type="spellStart"/>
            <w:r w:rsidRPr="00747A8B">
              <w:t>Inhibitor</w:t>
            </w:r>
            <w:proofErr w:type="spellEnd"/>
          </w:p>
        </w:tc>
        <w:tc>
          <w:tcPr>
            <w:tcW w:w="2079" w:type="dxa"/>
            <w:vAlign w:val="center"/>
          </w:tcPr>
          <w:p w:rsidR="008D3DC3" w:rsidRPr="00747A8B" w:rsidRDefault="008D3DC3" w:rsidP="007F1B93">
            <w:r w:rsidRPr="00747A8B">
              <w:t>MIN0000082</w:t>
            </w:r>
          </w:p>
        </w:tc>
        <w:tc>
          <w:tcPr>
            <w:tcW w:w="4300" w:type="dxa"/>
            <w:vAlign w:val="center"/>
          </w:tcPr>
          <w:p w:rsidR="008D3DC3" w:rsidRPr="00747A8B" w:rsidRDefault="008D3DC3" w:rsidP="007F1B93">
            <w:r w:rsidRPr="00747A8B">
              <w:t>5' UUCAAGUAAUCCAGGAUAGGCU</w:t>
            </w:r>
          </w:p>
        </w:tc>
      </w:tr>
    </w:tbl>
    <w:p w:rsidR="00D11A92" w:rsidRDefault="00D11A92"/>
    <w:sectPr w:rsidR="00D11A92" w:rsidSect="00D11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D3DC3"/>
    <w:rsid w:val="0053636B"/>
    <w:rsid w:val="00723992"/>
    <w:rsid w:val="008D3DC3"/>
    <w:rsid w:val="00D11A92"/>
    <w:rsid w:val="00F65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29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3-11T22:36:00Z</dcterms:created>
  <dcterms:modified xsi:type="dcterms:W3CDTF">2015-06-11T18:04:00Z</dcterms:modified>
</cp:coreProperties>
</file>